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791128">
      <w:r w:rsidRPr="00F10A35">
        <w:rPr>
          <w:noProof/>
        </w:rPr>
        <w:drawing>
          <wp:inline distT="0" distB="0" distL="0" distR="0" wp14:anchorId="322171A1" wp14:editId="4810FBF0">
            <wp:extent cx="5727700" cy="359857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98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128" w:rsidRDefault="00791128">
      <w:r w:rsidRPr="00F10A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C2E7F9" wp14:editId="114A06FD">
                <wp:simplePos x="0" y="0"/>
                <wp:positionH relativeFrom="column">
                  <wp:posOffset>-325755</wp:posOffset>
                </wp:positionH>
                <wp:positionV relativeFrom="paragraph">
                  <wp:posOffset>436880</wp:posOffset>
                </wp:positionV>
                <wp:extent cx="6488430" cy="1371600"/>
                <wp:effectExtent l="0" t="0" r="0" b="0"/>
                <wp:wrapTopAndBottom/>
                <wp:docPr id="34" name="Tit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88430" cy="137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91128" w:rsidRPr="00F10A35" w:rsidRDefault="00791128" w:rsidP="00791128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8. Effect of PKS on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virulence and OTA synthesis in grapes.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(a)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TA accumulation and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, c)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rowth development of the WT and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F10A3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F10A3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n freshly harvested grapes.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d)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H changes, and 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e)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LA accumulation in grape berries. Error bars represent the standard error of the mean (SEM) across three independent replicates. Different letters above the columns indicate statistically significant differences (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F10A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&lt;0.05), as determined using the Tukey's honest significant difference test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C2E7F9" id="_x0000_t202" coordsize="21600,21600" o:spt="202" path="m,l,21600r21600,l21600,xe">
                <v:stroke joinstyle="miter"/>
                <v:path gradientshapeok="t" o:connecttype="rect"/>
              </v:shapetype>
              <v:shape id="Title 17" o:spid="_x0000_s1026" type="#_x0000_t202" style="position:absolute;margin-left:-25.65pt;margin-top:34.4pt;width:510.9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" filled="f" stroked="f">
                <v:textbox>
                  <w:txbxContent>
                    <w:p w:rsidR="00791128" w:rsidRPr="00F10A35" w:rsidRDefault="00791128" w:rsidP="00791128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8. Effect of PKS on </w:t>
                      </w:r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virulence and OTA synthesis in grapes.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(a) 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OTA accumulation and </w:t>
                      </w:r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, c)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rowth development of the WT and </w:t>
                      </w:r>
                      <w:r w:rsidRPr="00F10A3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F10A3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F10A3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F10A3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n freshly harvested grapes. </w:t>
                      </w:r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d)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H changes, and </w:t>
                      </w:r>
                      <w:r w:rsidRPr="00F10A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e)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LA accumulation in grape berries. Error bars represent the standard error of the mean (SEM) across three independent replicates. Different letters above the columns indicate statistically significant differences (</w:t>
                      </w:r>
                      <w:r w:rsidRPr="00F10A3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F10A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&lt;0.05), as determined using the Tukey's honest significant difference test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791128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28"/>
    <w:rsid w:val="002B6D58"/>
    <w:rsid w:val="005E4173"/>
    <w:rsid w:val="006E0883"/>
    <w:rsid w:val="0076415F"/>
    <w:rsid w:val="00775D6B"/>
    <w:rsid w:val="00791128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2F5B"/>
  <w15:chartTrackingRefBased/>
  <w15:docId w15:val="{451FB37E-869D-B843-B0EC-584CD728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8:00Z</dcterms:created>
  <dcterms:modified xsi:type="dcterms:W3CDTF">2020-08-25T13:19:00Z</dcterms:modified>
</cp:coreProperties>
</file>